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467" w:rsidRPr="00195A68" w:rsidRDefault="003E63E5" w:rsidP="00886D18">
      <w:pPr>
        <w:spacing w:line="480" w:lineRule="auto"/>
        <w:rPr>
          <w:rFonts w:asciiTheme="majorBidi" w:hAnsiTheme="majorBidi" w:cstheme="majorBidi"/>
          <w:lang w:bidi="ar-EG"/>
        </w:rPr>
      </w:pPr>
      <w:r w:rsidRPr="00195A68">
        <w:rPr>
          <w:rFonts w:asciiTheme="majorBidi" w:hAnsiTheme="majorBidi" w:cstheme="majorBidi"/>
          <w:b/>
          <w:lang w:bidi="ar-EG"/>
        </w:rPr>
        <w:t>Table S1:</w:t>
      </w:r>
      <w:r w:rsidRPr="00195A68">
        <w:rPr>
          <w:rFonts w:asciiTheme="majorBidi" w:hAnsiTheme="majorBidi" w:cstheme="majorBidi"/>
          <w:lang w:bidi="ar-EG"/>
        </w:rPr>
        <w:t xml:space="preserve"> Sequences of candidate anti-fungal genes from strain 3A12 flanking Tn5-inser</w:t>
      </w:r>
      <w:bookmarkStart w:id="0" w:name="_GoBack"/>
      <w:bookmarkEnd w:id="0"/>
      <w:r w:rsidRPr="00195A68">
        <w:rPr>
          <w:rFonts w:asciiTheme="majorBidi" w:hAnsiTheme="majorBidi" w:cstheme="majorBidi"/>
          <w:lang w:bidi="ar-EG"/>
        </w:rPr>
        <w:t>tion muta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617"/>
      </w:tblGrid>
      <w:tr w:rsidR="001F6467" w:rsidRPr="00195A68" w:rsidTr="001F6467">
        <w:tc>
          <w:tcPr>
            <w:tcW w:w="959" w:type="dxa"/>
          </w:tcPr>
          <w:p w:rsidR="001F6467" w:rsidRPr="00195A68" w:rsidRDefault="001F6467" w:rsidP="001F6467">
            <w:pPr>
              <w:rPr>
                <w:rFonts w:asciiTheme="majorBidi" w:hAnsiTheme="majorBidi" w:cstheme="majorBidi"/>
                <w:b/>
                <w:bCs/>
              </w:rPr>
            </w:pPr>
            <w:r w:rsidRPr="00195A68">
              <w:rPr>
                <w:rFonts w:asciiTheme="majorBidi" w:hAnsiTheme="majorBidi" w:cstheme="majorBidi"/>
                <w:b/>
                <w:bCs/>
              </w:rPr>
              <w:t>Mutant name</w:t>
            </w:r>
          </w:p>
        </w:tc>
        <w:tc>
          <w:tcPr>
            <w:tcW w:w="8617" w:type="dxa"/>
          </w:tcPr>
          <w:p w:rsidR="001F6467" w:rsidRPr="00195A68" w:rsidRDefault="001F6467" w:rsidP="001F64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b/>
                <w:bCs/>
                <w:lang w:eastAsia="en-CA"/>
              </w:rPr>
            </w:pPr>
            <w:r w:rsidRPr="00195A68">
              <w:rPr>
                <w:rFonts w:asciiTheme="majorBidi" w:hAnsiTheme="majorBidi" w:cstheme="majorBidi"/>
                <w:b/>
                <w:bCs/>
                <w:lang w:eastAsia="en-CA"/>
              </w:rPr>
              <w:t>Mutant gene sequence</w:t>
            </w:r>
          </w:p>
        </w:tc>
      </w:tr>
      <w:tr w:rsidR="00CE7BE9" w:rsidRPr="00195A68" w:rsidTr="001F6467">
        <w:tc>
          <w:tcPr>
            <w:tcW w:w="959" w:type="dxa"/>
          </w:tcPr>
          <w:p w:rsidR="00CE7BE9" w:rsidRPr="00195A68" w:rsidRDefault="00CE7BE9" w:rsidP="006570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5A68">
              <w:rPr>
                <w:rFonts w:asciiTheme="majorBidi" w:hAnsiTheme="majorBidi" w:cstheme="majorBidi"/>
                <w:sz w:val="24"/>
                <w:szCs w:val="24"/>
              </w:rPr>
              <w:t>m1B6</w:t>
            </w:r>
          </w:p>
        </w:tc>
        <w:tc>
          <w:tcPr>
            <w:tcW w:w="8617" w:type="dxa"/>
          </w:tcPr>
          <w:p w:rsidR="00D306FF" w:rsidRPr="00195A68" w:rsidRDefault="00195A68" w:rsidP="00D306FF">
            <w:pPr>
              <w:rPr>
                <w:rFonts w:ascii="Arial" w:hAnsi="Arial" w:cs="Arial"/>
                <w:sz w:val="20"/>
                <w:szCs w:val="20"/>
              </w:rPr>
            </w:pPr>
            <w:r w:rsidRPr="00195A68">
              <w:rPr>
                <w:rFonts w:ascii="Arial" w:hAnsi="Arial" w:cs="Arial"/>
                <w:sz w:val="20"/>
                <w:szCs w:val="20"/>
              </w:rPr>
              <w:t>GTGTTGCTGCCGCAGCATGAGTTCGCGCGGCTCGACTCGTACTGCGACGAACGCGGCTTCAAGAAAAGTACGCTGATTGCCCGACTGATTCGAGACTACCTCGACAGCGAGCATTTTCCAAACCAAGAAGTACTCCCGCTTGAGGTTGTCACGCCGAGTGTGTCGGGTGCGCCAAGCGACTCGCCCAAGGGGTGA</w:t>
            </w:r>
          </w:p>
          <w:p w:rsidR="00CE7BE9" w:rsidRPr="00195A68" w:rsidRDefault="00CE7BE9" w:rsidP="00657031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CE7BE9" w:rsidRPr="00195A68" w:rsidTr="001F6467">
        <w:tc>
          <w:tcPr>
            <w:tcW w:w="959" w:type="dxa"/>
          </w:tcPr>
          <w:p w:rsidR="00CE7BE9" w:rsidRPr="00195A68" w:rsidRDefault="00CE7BE9" w:rsidP="006570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5A68">
              <w:rPr>
                <w:rFonts w:asciiTheme="majorBidi" w:hAnsiTheme="majorBidi" w:cstheme="majorBidi"/>
                <w:sz w:val="24"/>
                <w:szCs w:val="24"/>
              </w:rPr>
              <w:t>m1B12</w:t>
            </w:r>
          </w:p>
        </w:tc>
        <w:tc>
          <w:tcPr>
            <w:tcW w:w="8617" w:type="dxa"/>
          </w:tcPr>
          <w:p w:rsidR="00657031" w:rsidRPr="00195A68" w:rsidRDefault="00195A68" w:rsidP="00657031">
            <w:pPr>
              <w:rPr>
                <w:rFonts w:ascii="Arial" w:hAnsi="Arial" w:cs="Arial"/>
                <w:sz w:val="20"/>
                <w:szCs w:val="20"/>
              </w:rPr>
            </w:pPr>
            <w:r w:rsidRPr="00195A68">
              <w:rPr>
                <w:rFonts w:ascii="Arial" w:hAnsi="Arial" w:cs="Arial"/>
                <w:sz w:val="20"/>
                <w:szCs w:val="20"/>
              </w:rPr>
              <w:t>ATGCCATCGTTCGACGTCGTTTCCGAAGCGAACATGATCGAAGTGAAGAATGCCGTCGAGCAGTCGAACAAGGAAATTTCGACGCGCTTCGACTTCAAGGGCTCCGACGCGCGCGTCGAGCACAAGGAACAGGAGCTGACCCTGTTCGCCGACGACGACTTCAAGCTCGGCCAGGTCAAGGACGTGCTGATCGGCAAGATGGCCAAGCGCAATGTCGACGTGCGTTTCCTCGACTACGGCAAGGTCGACAAGATCGGCGGCGACAAGCTCAAGCAGGTCGTCACGATCAAGAAGGGCGTGACGGGCGACCTGGCCAAGCGCGTGGTGCGTACCGTCAAGGACAGCAAGATCAAGGTGCAGGCCAGCATCCAGGGCGACGCGGTGCGCGTGTCGGGCACCAAGCGCGACGACCTGCAGAGCGTGATCGCGCTGCTGCGCAAGGAAGTCGCCGACACGCCGCTGGACTTCAACAACTTCCGCGACTGA</w:t>
            </w:r>
          </w:p>
          <w:p w:rsidR="00CE7BE9" w:rsidRPr="00195A68" w:rsidRDefault="00CE7BE9" w:rsidP="00657031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1F6467" w:rsidRPr="00195A68" w:rsidTr="001F6467">
        <w:tc>
          <w:tcPr>
            <w:tcW w:w="959" w:type="dxa"/>
          </w:tcPr>
          <w:p w:rsidR="001F6467" w:rsidRPr="00195A68" w:rsidRDefault="00F205CE" w:rsidP="001F64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5A68">
              <w:rPr>
                <w:rFonts w:asciiTheme="majorBidi" w:hAnsiTheme="majorBidi" w:cstheme="majorBidi"/>
                <w:sz w:val="24"/>
                <w:szCs w:val="24"/>
              </w:rPr>
              <w:t>m1</w:t>
            </w:r>
            <w:r w:rsidR="00050682" w:rsidRPr="00195A68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8617" w:type="dxa"/>
          </w:tcPr>
          <w:p w:rsidR="00657031" w:rsidRPr="00195A68" w:rsidRDefault="00195A68" w:rsidP="00657031">
            <w:pPr>
              <w:rPr>
                <w:rFonts w:ascii="Arial" w:hAnsi="Arial" w:cs="Arial"/>
                <w:sz w:val="20"/>
                <w:szCs w:val="20"/>
              </w:rPr>
            </w:pPr>
            <w:r w:rsidRPr="00195A68">
              <w:rPr>
                <w:rFonts w:ascii="Arial" w:hAnsi="Arial" w:cs="Arial"/>
                <w:sz w:val="20"/>
                <w:szCs w:val="20"/>
              </w:rPr>
              <w:t>GTGCTCGACTTCCTGGCCCACGGGCTGCTGCATTTCTCGTGGTGGCAGATCGTTCTGGCCACGCTTGTGGCCACGCACGTCACGATCGTCTCCGTCACCATCTATCTCCACCGCTGTCAGGCGCATCGCGCGCTCGACCTGCATCCGGCCGTCAGCCACTTCTTCCGGCTGTGGCTGTGGATGTCCACCGGCATGCTGACCGGCCAGTGGGCGGCCATCCATCGCAAGCACCACGCCAAGTGCGAGACCGAAGAGGATCCGCACAGCCCGCAGACGCGCGGCATCTGGAAGGTGCTGCTCGAAGGCGCCGAGCTCTATCGCGCCGAAGCCAAGAACGAGGAAACGCTGCGCAAGTTCAGCCACGGCACGCCGAACGACTGGATCGAGCGCAACGTCTACTCGAAGTACACGATCCTCGGCGTGAGCCTGATGATGGTGATCGACGTCGCGCTGTTCGGCATCGTCGGCCTGTCGGTCTGGGCCGTGCAGATGATCTGGATCCCGTTCTGGGCGGCCGGCGTGGTCAACGGCCTCGCGCACTTCTGGGGCTACCGCAACTTCAACTCGGCCGATGCGAGCACGAACCTGATTCCCTGGGGCATCGTGATCGGCGGCGAAGAAATGCACAACAACCACCACACCTTCGCCACCTCGGCGAAGTTCTCGAACAAGTGGTACGAGTTCGACATCGGCTGGATGTACATCCGCATCCTGTCGGCGTTCAAGCTCGCCAAGGTCAAGAAGATCGCGCCCACGCCGCGCCTGGTGGCACGCAAGGCCGTGGTCGACCAGGAAACGCTGCAGGCCGTGCTGTCGAACCGCTACGAAGTGATGGCGAACTACGGCAAGGCACTGAAGCGCGCTTACCGCCAGGAGCTCGCGCACCTGAAGGAGCTTGGTTCGAGCGAGAAGTACCAACTGCTGCGCGGCGCCCGTTCCTGGTTCCACAAGGACGAAGAGGGCCTGAACGAGCCGCAGAAGCGCCTGCTGCCCGAGATCTTCGCCAACAGCCAGAAGATGCATACCTACTTCCAGCTGCGCCAGGACCTGGCCTCGATGTGGGACCGCTCGAACGCTTCGCGCGAACAGCTGCTGGCCCAATTGCAGGACTGGTGCCATCGTGCCGAACAAAGCGGCATCAAGGCGCTGCAGGAGTTCGCGACGCGTCTGCGCCGCTACGCCTGA</w:t>
            </w:r>
          </w:p>
          <w:p w:rsidR="001F6467" w:rsidRPr="00195A68" w:rsidRDefault="001F6467" w:rsidP="001F6467">
            <w:pPr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1F6467" w:rsidRPr="00195A68" w:rsidTr="001F6467">
        <w:tc>
          <w:tcPr>
            <w:tcW w:w="959" w:type="dxa"/>
          </w:tcPr>
          <w:p w:rsidR="001F6467" w:rsidRPr="00195A68" w:rsidRDefault="00F205CE" w:rsidP="001F64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5A68">
              <w:rPr>
                <w:rFonts w:asciiTheme="majorBidi" w:hAnsiTheme="majorBidi" w:cstheme="majorBidi"/>
                <w:sz w:val="24"/>
                <w:szCs w:val="24"/>
              </w:rPr>
              <w:t>m1</w:t>
            </w:r>
            <w:r w:rsidR="00050682" w:rsidRPr="00195A68">
              <w:rPr>
                <w:rFonts w:asciiTheme="majorBid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8617" w:type="dxa"/>
          </w:tcPr>
          <w:p w:rsidR="00D306FF" w:rsidRPr="00195A68" w:rsidRDefault="00195A68" w:rsidP="00D306FF">
            <w:pPr>
              <w:rPr>
                <w:rFonts w:ascii="Arial" w:hAnsi="Arial" w:cs="Arial"/>
                <w:sz w:val="20"/>
                <w:szCs w:val="20"/>
              </w:rPr>
            </w:pPr>
            <w:r w:rsidRPr="00195A68">
              <w:rPr>
                <w:rFonts w:ascii="Arial" w:hAnsi="Arial" w:cs="Arial"/>
                <w:sz w:val="20"/>
                <w:szCs w:val="20"/>
              </w:rPr>
              <w:t>GTGTTGCTGCCGCAGCATGAGTTCGCGCGGCTCGACTCGTACTGCGACGAACGCGGCTTCAAGAAAAGTACGCTGATTGCCCGACTGATTCGAGACTACCTCGACAGCGAGCATTTTCCAAACCAAGAAGTACTCCCGCTTGAGGTTGTCACGCCGAGTGTGTCGGGTGCGCCAAGCGACTCGCCCAAGGGGTGA</w:t>
            </w:r>
          </w:p>
          <w:p w:rsidR="001F6467" w:rsidRPr="00195A68" w:rsidRDefault="001F6467" w:rsidP="001F6467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050682" w:rsidRPr="00195A68" w:rsidTr="001F6467">
        <w:tc>
          <w:tcPr>
            <w:tcW w:w="959" w:type="dxa"/>
          </w:tcPr>
          <w:p w:rsidR="00050682" w:rsidRPr="00195A68" w:rsidRDefault="00CE7BE9" w:rsidP="00CE7B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5A68">
              <w:rPr>
                <w:rFonts w:asciiTheme="majorBidi" w:hAnsiTheme="majorBidi" w:cstheme="majorBidi"/>
                <w:sz w:val="24"/>
                <w:szCs w:val="24"/>
              </w:rPr>
              <w:t>2B10</w:t>
            </w:r>
          </w:p>
        </w:tc>
        <w:tc>
          <w:tcPr>
            <w:tcW w:w="8617" w:type="dxa"/>
          </w:tcPr>
          <w:p w:rsidR="00657031" w:rsidRPr="00195A68" w:rsidRDefault="00195A68" w:rsidP="00657031">
            <w:pPr>
              <w:rPr>
                <w:rFonts w:ascii="Arial" w:hAnsi="Arial" w:cs="Arial"/>
                <w:sz w:val="20"/>
                <w:szCs w:val="20"/>
              </w:rPr>
            </w:pPr>
            <w:r w:rsidRPr="00195A68">
              <w:rPr>
                <w:rFonts w:ascii="Arial" w:hAnsi="Arial" w:cs="Arial"/>
                <w:sz w:val="20"/>
                <w:szCs w:val="20"/>
              </w:rPr>
              <w:t>ATGCGCGCCATGACCGAACCCGAACCTCCGCCCGAAGCCGTGCCCTCGTTTCGCTGGCCGGTTCGCGTGTACTACGAGGACACCGATGCCGGCGGCATCGTGTACTACGCGAACTACCTGCGCTTCTTCGAGCGGGCCCGCACCGAATGGCTGCGGGCCTGCGGCCTCGACCAACGGCGCCTGGCCGCCGAGACCGGCGCGATGTTCGTGGTGCGCGACACGGCGATCGACTACCGGGCGCCGGCGCGGCTGGACGATCCGTTGACGATCGTCAGCCGGATCGAACGTTTCGGGCGCGCCTCGCTGATCTTCGTGCAGGAAGCCTGGCTCGGCGACCTGCTGCTGGTGTCGGGGCGTACCGGCATCGGCTGGGTCGACCGCGAAACGCTGCGGCCGACCGGCATTCCG</w:t>
            </w:r>
            <w:r w:rsidRPr="00195A68">
              <w:rPr>
                <w:rFonts w:ascii="Arial" w:hAnsi="Arial" w:cs="Arial"/>
                <w:sz w:val="20"/>
                <w:szCs w:val="20"/>
              </w:rPr>
              <w:lastRenderedPageBreak/>
              <w:t>CCCTCGGTCCGCGATGCACTGGAACGGGGACCGGTACCAAGCGTGTCAACGGCCGAGGCCTGA</w:t>
            </w:r>
          </w:p>
          <w:p w:rsidR="00050682" w:rsidRPr="00195A68" w:rsidRDefault="00050682" w:rsidP="0005068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1F6467" w:rsidRPr="00195A68" w:rsidTr="001F6467">
        <w:tc>
          <w:tcPr>
            <w:tcW w:w="959" w:type="dxa"/>
          </w:tcPr>
          <w:p w:rsidR="001F6467" w:rsidRPr="00195A68" w:rsidRDefault="00F205CE" w:rsidP="001F64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5A6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2</w:t>
            </w:r>
            <w:r w:rsidR="00CE7BE9" w:rsidRPr="00195A68">
              <w:rPr>
                <w:rFonts w:asciiTheme="majorBidi" w:hAnsiTheme="majorBidi" w:cstheme="majorBidi"/>
                <w:sz w:val="24"/>
                <w:szCs w:val="24"/>
              </w:rPr>
              <w:t>C4</w:t>
            </w:r>
          </w:p>
        </w:tc>
        <w:tc>
          <w:tcPr>
            <w:tcW w:w="8617" w:type="dxa"/>
          </w:tcPr>
          <w:p w:rsidR="00657031" w:rsidRPr="00195A68" w:rsidRDefault="00195A68" w:rsidP="00657031">
            <w:pPr>
              <w:rPr>
                <w:rFonts w:ascii="Arial" w:hAnsi="Arial" w:cs="Arial"/>
                <w:sz w:val="20"/>
                <w:szCs w:val="20"/>
              </w:rPr>
            </w:pPr>
            <w:r w:rsidRPr="00195A68">
              <w:rPr>
                <w:rFonts w:ascii="Arial" w:hAnsi="Arial" w:cs="Arial"/>
                <w:sz w:val="20"/>
                <w:szCs w:val="20"/>
              </w:rPr>
              <w:t>ATGCGCGCCATGACCGAACCCGAACCTCCGCCCGAAGCCGTGCCCTCGTTTCGCTGGCCGGTTCGCGTGTACTACGAGGACACCGATGCCGGCGGCATCGTGTACTACGCGAACTACCTGCGCTTCTTCGAGCGGGCCCGCACCGAATGGCTGCGGGCCTGCGGCCTCGACCAACGGCGCCTGGCCGCCGAGACCGGCGCGATGTTCGTGGTGCGCGACACGGCGATCGACTACCGGGCGCCGGCGCGGCTGGACGATCCGTTGACGATCGTCAGCCGGATCGAACGTTTCGGGCGCGCCTCGCTGATCTTCGTGCAGGAAGCCTGGCTCGGCGACCTGCTGCTGGTGTCGGGGCGTACCGGCATCGGCTGGGTCGACCGCGAAACGCTGCGGCCGACCGGCATTCCGCCCTCGGTCCGCGATGCACTGGAACGGGGACCGGTACCAAGCGTGTCAACGGCCGAGGCCTGA</w:t>
            </w:r>
          </w:p>
          <w:p w:rsidR="00CE7BE9" w:rsidRPr="00195A68" w:rsidRDefault="00CE7BE9" w:rsidP="00CE7BE9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1F6467" w:rsidRPr="00195A68" w:rsidTr="001F6467">
        <w:tc>
          <w:tcPr>
            <w:tcW w:w="959" w:type="dxa"/>
          </w:tcPr>
          <w:p w:rsidR="001F6467" w:rsidRPr="00195A68" w:rsidRDefault="00F205CE" w:rsidP="001F64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5A68">
              <w:rPr>
                <w:rFonts w:asciiTheme="majorBidi" w:hAnsiTheme="majorBidi" w:cstheme="majorBidi"/>
                <w:sz w:val="24"/>
                <w:szCs w:val="24"/>
              </w:rPr>
              <w:t>m2</w:t>
            </w:r>
            <w:r w:rsidR="00CE7BE9" w:rsidRPr="00195A68">
              <w:rPr>
                <w:rFonts w:asciiTheme="majorBidi" w:hAnsiTheme="majorBidi" w:cstheme="majorBidi"/>
                <w:sz w:val="24"/>
                <w:szCs w:val="24"/>
              </w:rPr>
              <w:t>C11</w:t>
            </w:r>
          </w:p>
        </w:tc>
        <w:tc>
          <w:tcPr>
            <w:tcW w:w="8617" w:type="dxa"/>
          </w:tcPr>
          <w:p w:rsidR="00657031" w:rsidRPr="00195A68" w:rsidRDefault="00195A68" w:rsidP="00657031">
            <w:pPr>
              <w:rPr>
                <w:rFonts w:ascii="Arial" w:hAnsi="Arial" w:cs="Arial"/>
                <w:sz w:val="20"/>
                <w:szCs w:val="20"/>
              </w:rPr>
            </w:pPr>
            <w:r w:rsidRPr="00195A68">
              <w:rPr>
                <w:rFonts w:ascii="Arial" w:hAnsi="Arial" w:cs="Arial"/>
                <w:sz w:val="20"/>
                <w:szCs w:val="20"/>
              </w:rPr>
              <w:t>ATGCGCGCCATGACCGAACCCGAACCTCCGCCCGAAGCCGTGCCCTCGTTTCGCTGGCCGGTTCGCGTGTACTACGAGGACACCGATGCCGGCGGCATCGTGTACTACGCGAACTACCTGCGCTTCTTCGAGCGGGCCCGCACCGAATGGCTGCGGGCCTGCGGCCTCGACCAACGGCGCCTGGCCGCCGAGACCGGCGCGATGTTCGTGGTGCGCGACACGGCGATCGACTACCGGGCGCCGGCGCGGCTGGACGATCCGTTGACGATCGTCAGCCGGATCGAACGTTTCGGGCGCGCCTCGCTGATCTTCGTGCAGGAAGCCTGGCTCGGCGACCTGCTGCTGGTGTCGGGGCGTACCGGCATCGGCTGGGTCGACCGCGAAACGCTGCGGCCGACCGGCATTCCGCCCTCGGTCCGCGATGCACTGGAACGGGGACCGGTACCAAGCGTGTCAACGGCCGAGGCCTGA</w:t>
            </w:r>
          </w:p>
          <w:p w:rsidR="001F6467" w:rsidRPr="00195A68" w:rsidRDefault="001F6467" w:rsidP="0065119F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1F6467" w:rsidRPr="00195A68" w:rsidTr="001F6467">
        <w:tc>
          <w:tcPr>
            <w:tcW w:w="959" w:type="dxa"/>
          </w:tcPr>
          <w:p w:rsidR="001F6467" w:rsidRPr="00195A68" w:rsidRDefault="00F205CE" w:rsidP="001F64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5A68">
              <w:rPr>
                <w:rFonts w:asciiTheme="majorBidi" w:hAnsiTheme="majorBidi" w:cstheme="majorBidi"/>
                <w:sz w:val="24"/>
                <w:szCs w:val="24"/>
              </w:rPr>
              <w:t>m2</w:t>
            </w:r>
            <w:r w:rsidR="006D4580" w:rsidRPr="00195A68">
              <w:rPr>
                <w:rFonts w:asciiTheme="majorBidi" w:hAnsiTheme="majorBidi" w:cstheme="majorBidi"/>
                <w:sz w:val="24"/>
                <w:szCs w:val="24"/>
              </w:rPr>
              <w:t>C12</w:t>
            </w:r>
          </w:p>
        </w:tc>
        <w:tc>
          <w:tcPr>
            <w:tcW w:w="8617" w:type="dxa"/>
          </w:tcPr>
          <w:p w:rsidR="00657031" w:rsidRPr="00195A68" w:rsidRDefault="00195A68" w:rsidP="00657031">
            <w:pPr>
              <w:rPr>
                <w:rFonts w:ascii="Arial" w:hAnsi="Arial" w:cs="Arial"/>
                <w:sz w:val="20"/>
                <w:szCs w:val="20"/>
              </w:rPr>
            </w:pPr>
            <w:r w:rsidRPr="00195A68">
              <w:rPr>
                <w:rFonts w:ascii="Arial" w:hAnsi="Arial" w:cs="Arial"/>
                <w:sz w:val="20"/>
                <w:szCs w:val="20"/>
              </w:rPr>
              <w:t>GTGCTCGACTTCCTGGCCCACGGGCTGCTGCATTTCTCGTGGTGGCAGATCGTTCTGGCCACGCTTGTGGCCACGCACGTCACGATCGTCTCCGTCACCATCTATCTCCACCGCTGTCAGGCGCATCGCGCGCTCGACCTGCATCCGGCCGTCAGCCACTTCTTCCGGCTGTGGCTGTGGATGTCCACCGGCATGCTGACCGGCCAGTGGGCGGCCATCCATCGCAAGCACCACGCCAAGTGCGAGACCGAAGAGGATCCGCACAGCCCGCAGACGCGCGGCATCTGGAAGGTGCTGCTCGAAGGCGCCGAGCTCTATCGCGCCGAAGCCAAGAACGAGGAAACGCTGCGCAAGTTCAGCCACGGCACGCCGAACGACTGGATCGAGCGCAACGTCTACTCGAAGTACACGATCCTCGGCGTGAGCCTGATGATGGTGATCGACGTCGCGCTGTTCGGCATCGTCGGCCTGTCGGTCTGGGCCGTGCAGATGATCTGGATCCCGTTCTGGGCGGCCGGCGTGGTCAACGGCCTCGCGCACTTCTGGGGCTACCGCAACTTCAACTCGGCCGATGCGAGCACGAACCTGATTCCCTGGGGCATCGTGATCGGCGGCGAAGAAATGCACAACAACCACCACACCTTCGCCACCTCGGCGAAGTTCTCGAACAAGTGGTACGAGTTCGACATCGGCTGGATGTACATCCGCATCCTGTCGGCGTTCAAGCTCGCCAAGGTCAAGAAGATCGCGCCCACGCCGCGCCTGGTGGCACGCAAGGCCGTGGTCGACCAGGAAACGCTGCAGGCCGTGCTGTCGAACCGCTACGAAGTGATGGCGAACTACGGCAAGGCACTGAAGCGCGCTTACCGCCAGGAGCTCGCGCACCTGAAGGAGCTTGGTTCGAGCGAGAAGTACCAACTGCTGCGCGGCGCCCGTTCCTGGTTCCACAAGGACGAAGAGGGCCTGAACGAGCCGCAGAAGCGCCTGCTGCCCGAGATCTTCGCCAACAGCCAGAAGATGCATACCTACTTCCAGCTGCGCCAGGACCTGGCCTCGATGTGGGACCGCTCGAACGCTTCGCGCGAACAGCTGCTGGCCCAATTGCAGGACTGGTGCCATCGTGCCGAACAAAGCGGCATCAAGGCGCTGCAGGAGTTCGCGACGCGTCTGCGCCGCTACGCCTGA</w:t>
            </w:r>
          </w:p>
          <w:p w:rsidR="003E7031" w:rsidRPr="00195A68" w:rsidRDefault="003E7031" w:rsidP="003E7031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CE7BE9" w:rsidRPr="00195A68" w:rsidTr="001F6467">
        <w:tc>
          <w:tcPr>
            <w:tcW w:w="959" w:type="dxa"/>
          </w:tcPr>
          <w:p w:rsidR="00CE7BE9" w:rsidRPr="00195A68" w:rsidRDefault="00CE7BE9" w:rsidP="006570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5A68">
              <w:rPr>
                <w:rFonts w:asciiTheme="majorBidi" w:hAnsiTheme="majorBidi" w:cstheme="majorBidi"/>
                <w:sz w:val="24"/>
                <w:szCs w:val="24"/>
              </w:rPr>
              <w:t>m2D1</w:t>
            </w:r>
          </w:p>
        </w:tc>
        <w:tc>
          <w:tcPr>
            <w:tcW w:w="8617" w:type="dxa"/>
          </w:tcPr>
          <w:p w:rsidR="00D306FF" w:rsidRPr="00195A68" w:rsidRDefault="00195A68" w:rsidP="00D306FF">
            <w:pPr>
              <w:rPr>
                <w:rFonts w:ascii="Arial" w:hAnsi="Arial" w:cs="Arial"/>
                <w:sz w:val="20"/>
                <w:szCs w:val="20"/>
              </w:rPr>
            </w:pPr>
            <w:r w:rsidRPr="00195A68">
              <w:rPr>
                <w:rFonts w:ascii="Arial" w:hAnsi="Arial" w:cs="Arial"/>
                <w:sz w:val="20"/>
                <w:szCs w:val="20"/>
              </w:rPr>
              <w:t>GTGTTGCTGCCGCAGCATGAGTTCGCGCGGCTCGACTCGTACTGCGACGAACGCGGCTTCAAGAAAAGTACGCTGATTGCCCGACTGATTCGAGACTACCTCGACAGCGAGCATTTTCCAAACCAAGAAGTACTCCCGCTTGAGGTTGTCACGCCGAGTGTGTCGGGTGCGCCAAGCGACTCGCCCAAGGGGTGA</w:t>
            </w:r>
          </w:p>
          <w:p w:rsidR="00CE7BE9" w:rsidRPr="00195A68" w:rsidRDefault="00CE7BE9" w:rsidP="00657031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CE7BE9" w:rsidRPr="00195A68" w:rsidTr="001F6467">
        <w:tc>
          <w:tcPr>
            <w:tcW w:w="959" w:type="dxa"/>
          </w:tcPr>
          <w:p w:rsidR="00CE7BE9" w:rsidRPr="00195A68" w:rsidRDefault="00CE7BE9" w:rsidP="006570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5A68">
              <w:rPr>
                <w:rFonts w:asciiTheme="majorBidi" w:hAnsiTheme="majorBidi" w:cstheme="majorBidi"/>
                <w:sz w:val="24"/>
                <w:szCs w:val="24"/>
              </w:rPr>
              <w:t>m2D2</w:t>
            </w:r>
          </w:p>
        </w:tc>
        <w:tc>
          <w:tcPr>
            <w:tcW w:w="8617" w:type="dxa"/>
          </w:tcPr>
          <w:p w:rsidR="00657031" w:rsidRPr="00195A68" w:rsidRDefault="00195A68" w:rsidP="00657031">
            <w:pPr>
              <w:rPr>
                <w:rFonts w:ascii="Arial" w:hAnsi="Arial" w:cs="Arial"/>
                <w:sz w:val="20"/>
                <w:szCs w:val="20"/>
              </w:rPr>
            </w:pPr>
            <w:r w:rsidRPr="00195A68">
              <w:rPr>
                <w:rFonts w:ascii="Arial" w:hAnsi="Arial" w:cs="Arial"/>
                <w:sz w:val="20"/>
                <w:szCs w:val="20"/>
              </w:rPr>
              <w:t>ATGAAGTTTCGTTTTCCCGTCGTCATCATCGACGAAGATTTCCGCTCCGAGAACATCTCGGGCTCCGGCATCCGGGCACTTGCCGAAGCGATCGAGAAGGAAGGGGTGGAAGTCCTCGGCCTGACGAGCTACGGCGATCTGACCTCGTTCGCGCAGCAGTCGAGCCGCGCGTCGTGCTTCATCCTGTCGATCGACGATGACGAGCTGATGCTCGGGGAAACCGGCCCGGACGGCGAACTGCCCGAACTGGCCACCGCCATCCTGGAACTGCGCGCCTTCGTGACCGAAGTGCGC</w:t>
            </w:r>
            <w:r w:rsidRPr="00195A68">
              <w:rPr>
                <w:rFonts w:ascii="Arial" w:hAnsi="Arial" w:cs="Arial"/>
                <w:sz w:val="20"/>
                <w:szCs w:val="20"/>
              </w:rPr>
              <w:lastRenderedPageBreak/>
              <w:t>CGCCGCAACGCCGACATCCCGATCTTCCTGTACGGCGAGACGCGCACCTCGCGCCATATTCCGAACGACGTGCTGCGCGAGCTGCACGGCTTCATCCACATGTTCGAGGACACGCCGGAGTTCGTGGCGCGCCACATCATCCGCGAGACCAAGGTCTACCTCGATTCGCTGGCGCCGCCGTTCTTCAAGGAGCTGGTCAAGTACGCCGACGAGGGCTCCTATTCGTGGCACTGCCCGGGGCACTCGGGCGGGGTGGCCTTCCTGAAGAACCCGCTCGGCCAGATGTTCCACCAGTTCTTCGGCGAGAACATGCTGCGCGCCGACGTCTGCAACGCCGTCGACGAACTCGGCCAGCTGCTCGACCATACCGGCCCGGTGGCCGCCTCGGAGCGCAATGCCGCGCGTATCTTCAGCGCCGACCACCTGTTCTTCGTCACCAACGGCACCTCGACCTCGAACAAGATCGTCTGGCACGCCAACGTGGCGCCGGGCGACATCGTTCTGGTCGACCGCAACTGCCACAAGTCGATCCTGCACGCGATCACCATGACGCATGCGATTCCCGTGTTCCTGACGCCGACGCGCAACCACTTCGGCATCATCGGGCCGATCCCGCGCGACGAGTTCAAGCCGGAGAACATCCGCAAGAAGATCGAGGCGAACCCGTTCGCCCGCGAGGCGCTGCAGAAGAACCCGAACGCCAAGCCGCGGATCCTGACGATCACCCAGAGCACCTACGACGGCGTGATCTACAACGTCGAGCACATCAAGGACCTGCTGGGCGACCTGCTCGACACGCTGCACTTCGACGAGGCCTGGCTGCCGCACGCGGAATTCCACGAGTTCTACCGCGACATGCACGCGATCGGCGCGGGCCGACCGCGCACCGGCTCGCTGGTGTTCGCCACGCACTCCACCCACAAGCTGCTGGCCGGCATCTCGCAGGCCTCGCAGATCGTGGTGCAGGACTCGGAGAACCGCACCTTCGACAAGCACCGCTTCAACGAGGCCTACCTGATGCATACCTCGACCAGCCCGCAGTACGCCATCATCGCCTCGTGCGACGTGGCCGCCGCGATGATGGAGCCGCCCGGCGGCACCGCGCTGGTCGAGGAGTCGATCGCCGAGGCGATCGAGTTCCGCCGCGCGATGCGCAAGGTCGACGCCGAATACGGCGACGACTGGTTCTTCTCGGTGTGGGGCCCGGACACGCTGCCCGAGGAAGGGATCGGCTCGCGCGAGGACTGGATCCTGCGCCCGAACGACCGCTGGCACGGCTTCGGCCCGCTCGCGGAAGGCTTCAACATGCTGGACCCGATCAAGGCCACCATCATCACCCCGGGCCTGGACGTGGACGGCGAGTTCGGCGAGACCGGGATTCCGGCGGCGATCGTCACCAAGTACCTGGCCGAGCACGGCATCATCGTCGAGAAGACGGGCCTCTACTCGTTCTTCATCATGTTCACGATCGGCATCACCAAGGGCCGCTGGAACTCGATGGTCACCGAGCTGCAGCAGTTCAAGGACGATTACGACAACAATCAGCCGCTCTGGCGCGTGCTGCCCGAGTTCGTGGCGCAGTTCCCGATCTACGAGCGCGTCGGCCTGCGCGACCTCTGCACGCAGATCCACGACGTCTACCGCGCCAACGACATCGCGCGCCTGACCACCGAGATGTATCTCTCGGACATGGAGCCGGCGATGAAGGCCTCGGACGCGTTCGCCAAGCTCGCGCACCGCGAGATCGACCGCGTGCCGCTCGACGAGCTGGAAGGGCGCGTCACCAGCATCCTGCTCACGCCGTATCCGCCGGGTATTCCGCTGCTGATCCCGGGCGAGCGCTTCAATGCCACGATCGTCAACTACCTGCGTTTCGCCCGCGATTTCAACGAGCGTTTCCCGGGTTTCCATACCGACGTGCATGGCCTGGTGGCCGAGGAAGTGAACGGGCGCGTCGAGTACTACGTCGACTGCGTGCGCGACTGA</w:t>
            </w:r>
          </w:p>
          <w:p w:rsidR="00CE7BE9" w:rsidRPr="00195A68" w:rsidRDefault="00CE7BE9" w:rsidP="00657031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</w:tbl>
    <w:p w:rsidR="00F96370" w:rsidRPr="00195A68" w:rsidRDefault="00F96370" w:rsidP="00C0741D">
      <w:pPr>
        <w:rPr>
          <w:rFonts w:asciiTheme="majorBidi" w:hAnsiTheme="majorBidi" w:cstheme="majorBidi"/>
        </w:rPr>
      </w:pPr>
    </w:p>
    <w:sectPr w:rsidR="00F96370" w:rsidRPr="00195A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0C6D" w:rsidRDefault="00C60C6D" w:rsidP="001F6467">
      <w:pPr>
        <w:spacing w:after="0" w:line="240" w:lineRule="auto"/>
      </w:pPr>
      <w:r>
        <w:separator/>
      </w:r>
    </w:p>
  </w:endnote>
  <w:endnote w:type="continuationSeparator" w:id="0">
    <w:p w:rsidR="00C60C6D" w:rsidRDefault="00C60C6D" w:rsidP="001F6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0C6D" w:rsidRDefault="00C60C6D" w:rsidP="001F6467">
      <w:pPr>
        <w:spacing w:after="0" w:line="240" w:lineRule="auto"/>
      </w:pPr>
      <w:r>
        <w:separator/>
      </w:r>
    </w:p>
  </w:footnote>
  <w:footnote w:type="continuationSeparator" w:id="0">
    <w:p w:rsidR="00C60C6D" w:rsidRDefault="00C60C6D" w:rsidP="001F6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D16"/>
    <w:rsid w:val="00020256"/>
    <w:rsid w:val="00050682"/>
    <w:rsid w:val="00061C6E"/>
    <w:rsid w:val="00066538"/>
    <w:rsid w:val="000778BE"/>
    <w:rsid w:val="000923D5"/>
    <w:rsid w:val="000A1AE4"/>
    <w:rsid w:val="000A2D74"/>
    <w:rsid w:val="000A6EE1"/>
    <w:rsid w:val="000C071E"/>
    <w:rsid w:val="000C5318"/>
    <w:rsid w:val="000F206E"/>
    <w:rsid w:val="000F3EDB"/>
    <w:rsid w:val="00100B53"/>
    <w:rsid w:val="00195A68"/>
    <w:rsid w:val="001F6467"/>
    <w:rsid w:val="0024029E"/>
    <w:rsid w:val="00252A3C"/>
    <w:rsid w:val="00280A53"/>
    <w:rsid w:val="002A5F5F"/>
    <w:rsid w:val="002B52D1"/>
    <w:rsid w:val="002B7661"/>
    <w:rsid w:val="002D237B"/>
    <w:rsid w:val="002D62E8"/>
    <w:rsid w:val="002E5936"/>
    <w:rsid w:val="002F20A0"/>
    <w:rsid w:val="002F249F"/>
    <w:rsid w:val="00317B00"/>
    <w:rsid w:val="00330E2F"/>
    <w:rsid w:val="00337DA9"/>
    <w:rsid w:val="003845CC"/>
    <w:rsid w:val="0038531C"/>
    <w:rsid w:val="003E627B"/>
    <w:rsid w:val="003E63E5"/>
    <w:rsid w:val="003E7031"/>
    <w:rsid w:val="00417D16"/>
    <w:rsid w:val="00434FB6"/>
    <w:rsid w:val="00447C15"/>
    <w:rsid w:val="00457832"/>
    <w:rsid w:val="004A698A"/>
    <w:rsid w:val="004A7F0C"/>
    <w:rsid w:val="004C3A59"/>
    <w:rsid w:val="004D7839"/>
    <w:rsid w:val="00542EDE"/>
    <w:rsid w:val="005435E5"/>
    <w:rsid w:val="005C0A9B"/>
    <w:rsid w:val="005E0882"/>
    <w:rsid w:val="005E46FA"/>
    <w:rsid w:val="0063305A"/>
    <w:rsid w:val="00640C3E"/>
    <w:rsid w:val="0065119F"/>
    <w:rsid w:val="00655178"/>
    <w:rsid w:val="00657031"/>
    <w:rsid w:val="0069393B"/>
    <w:rsid w:val="006C74DF"/>
    <w:rsid w:val="006D4580"/>
    <w:rsid w:val="006F0462"/>
    <w:rsid w:val="0072294C"/>
    <w:rsid w:val="00723E20"/>
    <w:rsid w:val="00734E38"/>
    <w:rsid w:val="00750AAC"/>
    <w:rsid w:val="00756C65"/>
    <w:rsid w:val="007A5C24"/>
    <w:rsid w:val="00835B05"/>
    <w:rsid w:val="00850AE9"/>
    <w:rsid w:val="00886D18"/>
    <w:rsid w:val="008A25D7"/>
    <w:rsid w:val="008F5EC4"/>
    <w:rsid w:val="009203A4"/>
    <w:rsid w:val="00946A5A"/>
    <w:rsid w:val="00961375"/>
    <w:rsid w:val="009A6BC5"/>
    <w:rsid w:val="009C41CA"/>
    <w:rsid w:val="00A43803"/>
    <w:rsid w:val="00A60F0C"/>
    <w:rsid w:val="00A90B2F"/>
    <w:rsid w:val="00AA00BF"/>
    <w:rsid w:val="00AA4F75"/>
    <w:rsid w:val="00AB37DF"/>
    <w:rsid w:val="00AD11C9"/>
    <w:rsid w:val="00AF5B91"/>
    <w:rsid w:val="00B052A5"/>
    <w:rsid w:val="00B809F8"/>
    <w:rsid w:val="00BA2542"/>
    <w:rsid w:val="00BD2620"/>
    <w:rsid w:val="00C0741D"/>
    <w:rsid w:val="00C30651"/>
    <w:rsid w:val="00C60C6D"/>
    <w:rsid w:val="00CC7CD2"/>
    <w:rsid w:val="00CE50A3"/>
    <w:rsid w:val="00CE7BE9"/>
    <w:rsid w:val="00CF3AAD"/>
    <w:rsid w:val="00D072A2"/>
    <w:rsid w:val="00D306FF"/>
    <w:rsid w:val="00D33FDA"/>
    <w:rsid w:val="00E21433"/>
    <w:rsid w:val="00E269B8"/>
    <w:rsid w:val="00E322AA"/>
    <w:rsid w:val="00E525D7"/>
    <w:rsid w:val="00EA3C2A"/>
    <w:rsid w:val="00EA6C08"/>
    <w:rsid w:val="00EF2350"/>
    <w:rsid w:val="00F17BC3"/>
    <w:rsid w:val="00F205CE"/>
    <w:rsid w:val="00F31807"/>
    <w:rsid w:val="00F41588"/>
    <w:rsid w:val="00F93F9B"/>
    <w:rsid w:val="00F96370"/>
    <w:rsid w:val="00FC304B"/>
    <w:rsid w:val="00FD10E1"/>
    <w:rsid w:val="00FD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D1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11F9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FD1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eature">
    <w:name w:val="feature"/>
    <w:basedOn w:val="DefaultParagraphFont"/>
    <w:rsid w:val="000C5318"/>
  </w:style>
  <w:style w:type="character" w:styleId="Hyperlink">
    <w:name w:val="Hyperlink"/>
    <w:basedOn w:val="DefaultParagraphFont"/>
    <w:uiPriority w:val="99"/>
    <w:semiHidden/>
    <w:unhideWhenUsed/>
    <w:rsid w:val="002B52D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6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467"/>
  </w:style>
  <w:style w:type="paragraph" w:styleId="Footer">
    <w:name w:val="footer"/>
    <w:basedOn w:val="Normal"/>
    <w:link w:val="FooterChar"/>
    <w:uiPriority w:val="99"/>
    <w:unhideWhenUsed/>
    <w:rsid w:val="001F6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467"/>
  </w:style>
  <w:style w:type="paragraph" w:styleId="BalloonText">
    <w:name w:val="Balloon Text"/>
    <w:basedOn w:val="Normal"/>
    <w:link w:val="BalloonTextChar"/>
    <w:uiPriority w:val="99"/>
    <w:semiHidden/>
    <w:unhideWhenUsed/>
    <w:rsid w:val="00734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E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D1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11F9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FD1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eature">
    <w:name w:val="feature"/>
    <w:basedOn w:val="DefaultParagraphFont"/>
    <w:rsid w:val="000C5318"/>
  </w:style>
  <w:style w:type="character" w:styleId="Hyperlink">
    <w:name w:val="Hyperlink"/>
    <w:basedOn w:val="DefaultParagraphFont"/>
    <w:uiPriority w:val="99"/>
    <w:semiHidden/>
    <w:unhideWhenUsed/>
    <w:rsid w:val="002B52D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6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467"/>
  </w:style>
  <w:style w:type="paragraph" w:styleId="Footer">
    <w:name w:val="footer"/>
    <w:basedOn w:val="Normal"/>
    <w:link w:val="FooterChar"/>
    <w:uiPriority w:val="99"/>
    <w:unhideWhenUsed/>
    <w:rsid w:val="001F6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467"/>
  </w:style>
  <w:style w:type="paragraph" w:styleId="BalloonText">
    <w:name w:val="Balloon Text"/>
    <w:basedOn w:val="Normal"/>
    <w:link w:val="BalloonTextChar"/>
    <w:uiPriority w:val="99"/>
    <w:semiHidden/>
    <w:unhideWhenUsed/>
    <w:rsid w:val="00734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E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02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3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364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198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011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407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6388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138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0466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8655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2558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789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6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526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377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9772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99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2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1280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7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3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1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5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38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9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057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855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529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2976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3645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406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6203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2202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7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661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35BE994-6668-4044-B88E-7F13673F3832}"/>
</file>

<file path=customXml/itemProps2.xml><?xml version="1.0" encoding="utf-8"?>
<ds:datastoreItem xmlns:ds="http://schemas.openxmlformats.org/officeDocument/2006/customXml" ds:itemID="{A26CACFB-43C0-4C49-A43E-779E02B69E05}"/>
</file>

<file path=customXml/itemProps3.xml><?xml version="1.0" encoding="utf-8"?>
<ds:datastoreItem xmlns:ds="http://schemas.openxmlformats.org/officeDocument/2006/customXml" ds:itemID="{7410BFD0-15B3-471F-A4F5-BE7C62CF34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1097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hehata</dc:creator>
  <cp:lastModifiedBy>hshehata</cp:lastModifiedBy>
  <cp:revision>13</cp:revision>
  <dcterms:created xsi:type="dcterms:W3CDTF">2016-06-17T19:30:00Z</dcterms:created>
  <dcterms:modified xsi:type="dcterms:W3CDTF">2016-06-28T23:33:00Z</dcterms:modified>
</cp:coreProperties>
</file>